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F8524A" w14:textId="77777777" w:rsidR="000B1BA2" w:rsidRDefault="000B1BA2" w:rsidP="000B1BA2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S1 </w:t>
      </w:r>
      <w:r w:rsidRPr="003A20C4">
        <w:rPr>
          <w:b/>
          <w:sz w:val="24"/>
          <w:szCs w:val="24"/>
        </w:rPr>
        <w:t>Appendix</w:t>
      </w:r>
      <w:r w:rsidRPr="003A20C4">
        <w:rPr>
          <w:sz w:val="24"/>
          <w:szCs w:val="24"/>
        </w:rPr>
        <w:t xml:space="preserve">. </w:t>
      </w:r>
      <w:r w:rsidRPr="004A0D93">
        <w:rPr>
          <w:sz w:val="24"/>
          <w:szCs w:val="24"/>
        </w:rPr>
        <w:t xml:space="preserve">Ten variable matrix (continuous variables) employed in </w:t>
      </w:r>
      <w:r>
        <w:rPr>
          <w:sz w:val="24"/>
          <w:szCs w:val="24"/>
        </w:rPr>
        <w:t>PCA</w:t>
      </w:r>
      <w:r w:rsidRPr="004A0D93">
        <w:rPr>
          <w:sz w:val="24"/>
          <w:szCs w:val="24"/>
        </w:rPr>
        <w:t xml:space="preserve"> and </w:t>
      </w:r>
      <w:r>
        <w:rPr>
          <w:sz w:val="24"/>
          <w:szCs w:val="24"/>
        </w:rPr>
        <w:t>NJA</w:t>
      </w:r>
      <w:r w:rsidRPr="004A0D93">
        <w:rPr>
          <w:sz w:val="24"/>
          <w:szCs w:val="24"/>
        </w:rPr>
        <w:t xml:space="preserve"> of individual fossils (values are logged)</w:t>
      </w:r>
      <w:r>
        <w:rPr>
          <w:sz w:val="24"/>
          <w:szCs w:val="24"/>
        </w:rPr>
        <w:t>.</w:t>
      </w:r>
    </w:p>
    <w:p w14:paraId="2479DC38" w14:textId="77777777" w:rsidR="000B1BA2" w:rsidRDefault="000B1BA2" w:rsidP="000B1BA2">
      <w:pPr>
        <w:rPr>
          <w:b/>
          <w:sz w:val="24"/>
          <w:szCs w:val="24"/>
        </w:rPr>
      </w:pPr>
    </w:p>
    <w:tbl>
      <w:tblPr>
        <w:tblW w:w="1367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83"/>
        <w:gridCol w:w="1140"/>
        <w:gridCol w:w="1139"/>
        <w:gridCol w:w="1139"/>
        <w:gridCol w:w="1139"/>
        <w:gridCol w:w="1139"/>
        <w:gridCol w:w="1139"/>
        <w:gridCol w:w="1139"/>
        <w:gridCol w:w="1139"/>
        <w:gridCol w:w="1139"/>
        <w:gridCol w:w="1139"/>
      </w:tblGrid>
      <w:tr w:rsidR="000B1BA2" w:rsidRPr="00513BD4" w14:paraId="3B388585" w14:textId="77777777" w:rsidTr="00572D1B">
        <w:trPr>
          <w:trHeight w:hRule="exact" w:val="227"/>
        </w:trPr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20338" w14:textId="77777777" w:rsidR="000B1BA2" w:rsidRPr="00513BD4" w:rsidRDefault="000B1BA2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261FF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 xml:space="preserve">ST Total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647C8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 xml:space="preserve">ST Cortical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C9CD3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Neck shaft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903F9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Platymeric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A3F93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MS AP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5B541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 xml:space="preserve">MS ML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76A10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MS Size-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CAD92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MS %-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B9800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 xml:space="preserve">Pillastric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3094C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MS</w:t>
            </w: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/</w:t>
            </w: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ST</w:t>
            </w: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 xml:space="preserve"> </w:t>
            </w:r>
          </w:p>
        </w:tc>
      </w:tr>
      <w:tr w:rsidR="000B1BA2" w:rsidRPr="00513BD4" w14:paraId="174D73EC" w14:textId="77777777" w:rsidTr="00572D1B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672227" w14:textId="77777777" w:rsidR="000B1BA2" w:rsidRPr="00513BD4" w:rsidRDefault="000B1BA2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95D5AF" w14:textId="77777777" w:rsidR="000B1BA2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area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33782A" w14:textId="77777777" w:rsidR="000B1BA2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area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95A8B8" w14:textId="77777777" w:rsidR="000B1BA2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angle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765CEF" w14:textId="77777777" w:rsidR="000B1BA2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index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D7F83E" w14:textId="77777777" w:rsidR="000B1BA2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diameter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5B3DF0" w14:textId="77777777" w:rsidR="000B1BA2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diameter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63EABD" w14:textId="77777777" w:rsidR="000B1BA2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 xml:space="preserve">adjusted 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314A99" w14:textId="77777777" w:rsidR="000B1BA2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c</w:t>
            </w: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 xml:space="preserve">ortical 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07A5D3" w14:textId="77777777" w:rsidR="000B1BA2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index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716C1E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area</w:t>
            </w:r>
          </w:p>
        </w:tc>
      </w:tr>
      <w:tr w:rsidR="000B1BA2" w:rsidRPr="00513BD4" w14:paraId="6DF8D95E" w14:textId="77777777" w:rsidTr="00572D1B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64E0FB" w14:textId="77777777" w:rsidR="000B1BA2" w:rsidRPr="00513BD4" w:rsidRDefault="000B1BA2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17B228" w14:textId="77777777" w:rsidR="000B1BA2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1A927B" w14:textId="77777777" w:rsidR="000B1BA2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724C61" w14:textId="77777777" w:rsidR="000B1BA2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E8FAF5" w14:textId="77777777" w:rsidR="000B1BA2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F05B0D" w14:textId="77777777" w:rsidR="000B1BA2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E1D797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189BD6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cortical are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1F54CE" w14:textId="77777777" w:rsidR="000B1BA2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are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054A9C" w14:textId="77777777" w:rsidR="000B1BA2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0C3278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0B1BA2" w:rsidRPr="00513BD4" w14:paraId="2F82F1A6" w14:textId="77777777" w:rsidTr="00572D1B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B7D8B1" w14:textId="77777777" w:rsidR="000B1BA2" w:rsidRPr="00513BD4" w:rsidRDefault="000B1BA2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KNM-</w:t>
            </w: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ER 1472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00EDB7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701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AC8994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627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26D598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97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DD1877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42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004474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417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4EEAF5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423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98AA85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878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D29146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93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1C05EC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993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1BD9E6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966</w:t>
            </w:r>
          </w:p>
        </w:tc>
      </w:tr>
      <w:tr w:rsidR="000B1BA2" w:rsidRPr="00513BD4" w14:paraId="0AFE4095" w14:textId="77777777" w:rsidTr="00572D1B">
        <w:trPr>
          <w:trHeight w:hRule="exact" w:val="227"/>
        </w:trPr>
        <w:tc>
          <w:tcPr>
            <w:tcW w:w="2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D3467" w14:textId="77777777" w:rsidR="000B1BA2" w:rsidRPr="00513BD4" w:rsidRDefault="000B1BA2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MLDG</w:t>
            </w: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 xml:space="preserve"> 1678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02C78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693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6E00B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509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DE7C8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72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198B4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95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C224F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393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D0046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360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05387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833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10A34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80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15485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33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42DCF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954</w:t>
            </w:r>
          </w:p>
        </w:tc>
      </w:tr>
      <w:tr w:rsidR="000B1BA2" w:rsidRPr="00513BD4" w14:paraId="661A9B05" w14:textId="77777777" w:rsidTr="00572D1B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05A8F" w14:textId="77777777" w:rsidR="000B1BA2" w:rsidRPr="00513BD4" w:rsidRDefault="000B1BA2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KNM-</w:t>
            </w: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ER1481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F1643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7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5DAE9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6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BFCED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9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2F999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2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E32D5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35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0DD76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4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CC7AA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8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4AFC2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9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767A4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94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FC0F7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69</w:t>
            </w:r>
          </w:p>
        </w:tc>
      </w:tr>
      <w:tr w:rsidR="000B1BA2" w:rsidRPr="00513BD4" w14:paraId="56B47E1E" w14:textId="77777777" w:rsidTr="00572D1B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A001C" w14:textId="77777777" w:rsidR="000B1BA2" w:rsidRPr="00513BD4" w:rsidRDefault="000B1BA2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Berg Auk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2FE39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9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FB88E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87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8167E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3EA16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6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85A2E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55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89138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49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7EA95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9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F3CC9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94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B98A7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5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C09E6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978</w:t>
            </w:r>
          </w:p>
        </w:tc>
      </w:tr>
      <w:tr w:rsidR="000B1BA2" w:rsidRPr="00513BD4" w14:paraId="2B211F64" w14:textId="77777777" w:rsidTr="00572D1B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71C43" w14:textId="77777777" w:rsidR="000B1BA2" w:rsidRPr="00513BD4" w:rsidRDefault="000B1BA2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Feldhofer 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42E99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8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C91E1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77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5269A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8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6AED1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9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D9611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49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2D3AF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4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F9B52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8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65BDB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8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E837A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4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6C283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935</w:t>
            </w:r>
          </w:p>
        </w:tc>
      </w:tr>
      <w:tr w:rsidR="000B1BA2" w:rsidRPr="00513BD4" w14:paraId="7D10AB5A" w14:textId="77777777" w:rsidTr="00572D1B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E0649" w14:textId="77777777" w:rsidR="000B1BA2" w:rsidRPr="00513BD4" w:rsidRDefault="000B1BA2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Ferrassie 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3F8E3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95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FD231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8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F5E58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7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326D2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9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4F964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47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04686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5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E4A50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87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5AB69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9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DDEDF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96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BD113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906</w:t>
            </w:r>
          </w:p>
        </w:tc>
      </w:tr>
      <w:tr w:rsidR="000B1BA2" w:rsidRPr="00513BD4" w14:paraId="717F5F14" w14:textId="77777777" w:rsidTr="00572D1B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A99A7" w14:textId="77777777" w:rsidR="000B1BA2" w:rsidRPr="00513BD4" w:rsidRDefault="000B1BA2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Ferrassie 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55C2E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85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E399C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67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4FAE7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1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A329C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9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4311C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4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CDFFB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47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96DBC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93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39F10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9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9F383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9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FEC76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01</w:t>
            </w:r>
          </w:p>
        </w:tc>
      </w:tr>
      <w:tr w:rsidR="000B1BA2" w:rsidRPr="00513BD4" w14:paraId="03EDBF20" w14:textId="77777777" w:rsidTr="00572D1B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F77E7" w14:textId="77777777" w:rsidR="000B1BA2" w:rsidRPr="00513BD4" w:rsidRDefault="000B1BA2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Spy 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7B9A6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98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A0241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75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52F22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E1C0C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9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6B307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46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EF601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4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02B66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8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DDA3F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9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A75D4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74924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03</w:t>
            </w:r>
          </w:p>
        </w:tc>
      </w:tr>
      <w:tr w:rsidR="000B1BA2" w:rsidRPr="00513BD4" w14:paraId="5EC8A018" w14:textId="77777777" w:rsidTr="00572D1B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9E852" w14:textId="77777777" w:rsidR="000B1BA2" w:rsidRPr="00513BD4" w:rsidRDefault="000B1BA2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Tabun 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26663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74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E9A36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6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EF6F0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9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42F8D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7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11050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3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B899A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4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AD027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9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067FE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9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276FB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94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B50D3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951</w:t>
            </w:r>
          </w:p>
        </w:tc>
      </w:tr>
      <w:tr w:rsidR="000B1BA2" w:rsidRPr="00513BD4" w14:paraId="35FAB471" w14:textId="77777777" w:rsidTr="00572D1B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292DB" w14:textId="77777777" w:rsidR="000B1BA2" w:rsidRPr="00513BD4" w:rsidRDefault="000B1BA2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Qafzeh 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8C91A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82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7D9B7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76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81133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1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8DBEB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9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9B318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57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868B3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4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571B7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07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87FC1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9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9D5C5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1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ACB6D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968</w:t>
            </w:r>
          </w:p>
        </w:tc>
      </w:tr>
      <w:tr w:rsidR="000B1BA2" w:rsidRPr="00513BD4" w14:paraId="19F2A730" w14:textId="77777777" w:rsidTr="00572D1B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93475" w14:textId="77777777" w:rsidR="000B1BA2" w:rsidRPr="00513BD4" w:rsidRDefault="000B1BA2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Skhul 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E6271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7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35F4B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67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B9CB5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1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7AB24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9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D4052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5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96520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4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96694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94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0E91A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7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B39CD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1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53F86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81</w:t>
            </w:r>
          </w:p>
        </w:tc>
      </w:tr>
      <w:tr w:rsidR="000B1BA2" w:rsidRPr="00513BD4" w14:paraId="7A7FEA42" w14:textId="77777777" w:rsidTr="00572D1B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49610" w14:textId="77777777" w:rsidR="000B1BA2" w:rsidRPr="00513BD4" w:rsidRDefault="00C14F20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Skhul 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D8B14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87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D38A3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69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28BCC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1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9EEFF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5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276F8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59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AC2C3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4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E954C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0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25203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1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108EA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15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FF251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50</w:t>
            </w:r>
          </w:p>
        </w:tc>
      </w:tr>
      <w:tr w:rsidR="000B1BA2" w:rsidRPr="00513BD4" w14:paraId="27D15481" w14:textId="77777777" w:rsidTr="00572D1B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AE834" w14:textId="77777777" w:rsidR="000B1BA2" w:rsidRPr="00513BD4" w:rsidRDefault="000B1BA2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Skhul 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AE10B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77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827C7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66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AF3C1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1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613B1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9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E72AD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53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2169D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4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A4E9D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0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6C51D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1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4A87B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1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019F9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911</w:t>
            </w:r>
          </w:p>
        </w:tc>
      </w:tr>
      <w:tr w:rsidR="000B1BA2" w:rsidRPr="00513BD4" w14:paraId="17321BDE" w14:textId="77777777" w:rsidTr="00572D1B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393AF" w14:textId="77777777" w:rsidR="000B1BA2" w:rsidRPr="00513BD4" w:rsidRDefault="000B1BA2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Cro-Magnon 43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56A9B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8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78177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69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EA52B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35509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5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22220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5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3CFA9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4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25C6A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9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01611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6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B4F90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7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8026F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58</w:t>
            </w:r>
          </w:p>
        </w:tc>
      </w:tr>
      <w:tr w:rsidR="000B1BA2" w:rsidRPr="00513BD4" w14:paraId="56244907" w14:textId="77777777" w:rsidTr="00572D1B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3C852" w14:textId="77777777" w:rsidR="000B1BA2" w:rsidRPr="00513BD4" w:rsidRDefault="00C14F20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Dolni Vestonice 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8E63B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64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52367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5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BE235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1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20982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39C9E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4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C0B74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36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02181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9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22CD3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1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E8820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5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8F5A2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41</w:t>
            </w:r>
          </w:p>
        </w:tc>
      </w:tr>
      <w:tr w:rsidR="000B1BA2" w:rsidRPr="00513BD4" w14:paraId="1F1E2884" w14:textId="77777777" w:rsidTr="00572D1B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27114" w14:textId="77777777" w:rsidR="000B1BA2" w:rsidRPr="00513BD4" w:rsidRDefault="00C14F20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Dolni Vestonice 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8D671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76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7A683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67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BB3ED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7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257BF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D339E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47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230B5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43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5058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9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E0979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14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E4810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3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F773C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35</w:t>
            </w:r>
          </w:p>
        </w:tc>
      </w:tr>
      <w:tr w:rsidR="000B1BA2" w:rsidRPr="00513BD4" w14:paraId="06D5B975" w14:textId="77777777" w:rsidTr="00572D1B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5231F" w14:textId="77777777" w:rsidR="000B1BA2" w:rsidRPr="00513BD4" w:rsidRDefault="000B1BA2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Dolni Vestonice 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14DED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83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76BFE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63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6C285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13A96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9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17744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5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93F53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4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F21E6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9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47116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17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32E7B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1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B2E8E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793</w:t>
            </w:r>
          </w:p>
        </w:tc>
      </w:tr>
      <w:tr w:rsidR="000B1BA2" w:rsidRPr="00513BD4" w14:paraId="1F7920E3" w14:textId="77777777" w:rsidTr="00572D1B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87600" w14:textId="77777777" w:rsidR="000B1BA2" w:rsidRPr="00513BD4" w:rsidRDefault="000B1BA2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Mina</w:t>
            </w: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togawa</w:t>
            </w: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 xml:space="preserve"> 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3B631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73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147A0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65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58617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8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5E657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2641C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4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74B1B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4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928D8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98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0BEBD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9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20B16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02E33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66</w:t>
            </w:r>
          </w:p>
        </w:tc>
      </w:tr>
      <w:tr w:rsidR="000B1BA2" w:rsidRPr="00513BD4" w14:paraId="147E48E4" w14:textId="77777777" w:rsidTr="00572D1B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F6D73" w14:textId="77777777" w:rsidR="000B1BA2" w:rsidRPr="00513BD4" w:rsidRDefault="000B1BA2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Mina</w:t>
            </w: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togawa</w:t>
            </w: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 xml:space="preserve"> 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6851A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55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D3CB7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4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F2580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1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E845A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5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85D44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3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EDB2F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34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B7FFA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9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974DB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1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4E9FF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9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1BFF8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58</w:t>
            </w:r>
          </w:p>
        </w:tc>
      </w:tr>
      <w:tr w:rsidR="000B1BA2" w:rsidRPr="00513BD4" w14:paraId="4F41CA2C" w14:textId="77777777" w:rsidTr="00572D1B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F045B" w14:textId="77777777" w:rsidR="000B1BA2" w:rsidRPr="00513BD4" w:rsidRDefault="000B1BA2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Mina</w:t>
            </w: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togawa</w:t>
            </w:r>
            <w:r w:rsidR="00C14F20">
              <w:rPr>
                <w:rFonts w:eastAsia="Times New Roman"/>
                <w:color w:val="000000"/>
                <w:sz w:val="18"/>
                <w:szCs w:val="18"/>
                <w:lang w:val="en-AU"/>
              </w:rPr>
              <w:t xml:space="preserve"> 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6F35E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59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354F5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54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F25EE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14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ED6A7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DB189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3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0D20D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37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70B2D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9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477A5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EB48E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0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18D98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968</w:t>
            </w:r>
          </w:p>
        </w:tc>
      </w:tr>
      <w:tr w:rsidR="000B1BA2" w:rsidRPr="00513BD4" w14:paraId="2F44666C" w14:textId="77777777" w:rsidTr="00572D1B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5DE8A" w14:textId="77777777" w:rsidR="000B1BA2" w:rsidRPr="00513BD4" w:rsidRDefault="000B1BA2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Mina</w:t>
            </w: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togawa</w:t>
            </w: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 xml:space="preserve"> 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724D4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56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CCAE9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48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103B8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1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870BA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5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962F7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3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67DF0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36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A42B8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9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E614B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14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7228F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96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59726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09</w:t>
            </w:r>
          </w:p>
        </w:tc>
      </w:tr>
      <w:tr w:rsidR="000B1BA2" w:rsidRPr="00513BD4" w14:paraId="400F4EBE" w14:textId="77777777" w:rsidTr="00572D1B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9FA00" w14:textId="77777777" w:rsidR="000B1BA2" w:rsidRPr="00513BD4" w:rsidRDefault="000B1BA2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Nahal 'En-Gev 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8B7C0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67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E345C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56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BB81D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1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312C5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9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3C810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4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EE601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3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A862F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97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AA066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6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85566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5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11CEC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914</w:t>
            </w:r>
          </w:p>
        </w:tc>
      </w:tr>
      <w:tr w:rsidR="000B1BA2" w:rsidRPr="00513BD4" w14:paraId="394DD3A5" w14:textId="77777777" w:rsidTr="00572D1B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CB407" w14:textId="77777777" w:rsidR="000B1BA2" w:rsidRPr="00513BD4" w:rsidRDefault="000B1BA2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Ohalo 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344AF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8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EED19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68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ADE20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1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8702D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9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4669C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54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1369B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4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89A2C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0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F56DC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9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41DB3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1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42575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914</w:t>
            </w:r>
          </w:p>
        </w:tc>
      </w:tr>
      <w:tr w:rsidR="000B1BA2" w:rsidRPr="00513BD4" w14:paraId="1D3488A0" w14:textId="77777777" w:rsidTr="00572D1B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D281F" w14:textId="77777777" w:rsidR="000B1BA2" w:rsidRPr="00513BD4" w:rsidRDefault="00C14F20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Paglicci 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91C87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7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85D35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73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C7EE4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6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CB2FE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7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B7CA9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5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A36B1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4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0C8DD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96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6B8B4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1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892F5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1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A7202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94</w:t>
            </w:r>
          </w:p>
        </w:tc>
      </w:tr>
      <w:tr w:rsidR="000B1BA2" w:rsidRPr="00513BD4" w14:paraId="32AE66F6" w14:textId="77777777" w:rsidTr="00572D1B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6A2A0F" w14:textId="77777777" w:rsidR="000B1BA2" w:rsidRPr="00513BD4" w:rsidRDefault="000B1BA2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Paviland 1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DC4350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833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0F20F1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683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6F7EF6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83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66932A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73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286608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509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DF2E73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438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05E132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0.942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9D18D3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11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CE3270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71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71E015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35</w:t>
            </w:r>
          </w:p>
        </w:tc>
      </w:tr>
      <w:tr w:rsidR="000B1BA2" w:rsidRPr="00513BD4" w14:paraId="3D5A2179" w14:textId="77777777" w:rsidTr="00572D1B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B0C355" w14:textId="77777777" w:rsidR="000B1BA2" w:rsidRPr="00513BD4" w:rsidRDefault="00C14F20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Sunghir 1</w:t>
            </w:r>
            <w:bookmarkStart w:id="0" w:name="_GoBack"/>
            <w:bookmarkEnd w:id="0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42772A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89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E22D39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73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EDA892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9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68B0BE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3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5162B6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53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4492FE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52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C800ED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01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D85817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12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B85BF2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2.01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AC3AD6" w14:textId="77777777" w:rsidR="000B1BA2" w:rsidRPr="00513BD4" w:rsidRDefault="000B1BA2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1.872</w:t>
            </w:r>
          </w:p>
        </w:tc>
      </w:tr>
    </w:tbl>
    <w:p w14:paraId="45C2F101" w14:textId="77777777" w:rsidR="00BC43EA" w:rsidRDefault="00BC43EA"/>
    <w:sectPr w:rsidR="00BC43EA" w:rsidSect="000B1BA2">
      <w:pgSz w:w="1682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BA2"/>
    <w:rsid w:val="00075A50"/>
    <w:rsid w:val="000B1BA2"/>
    <w:rsid w:val="003B511E"/>
    <w:rsid w:val="00BC43EA"/>
    <w:rsid w:val="00C14F2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317C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BA2"/>
    <w:rPr>
      <w:rFonts w:ascii="Times New Roman" w:eastAsia="Calibri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BA2"/>
    <w:rPr>
      <w:rFonts w:ascii="Times New Roman" w:eastAsia="Calibri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86</Characters>
  <Application>Microsoft Macintosh Word</Application>
  <DocSecurity>0</DocSecurity>
  <Lines>15</Lines>
  <Paragraphs>4</Paragraphs>
  <ScaleCrop>false</ScaleCrop>
  <Company>University of NSW</Company>
  <LinksUpToDate>false</LinksUpToDate>
  <CharactersWithSpaces>2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Curnoe</dc:creator>
  <cp:keywords/>
  <dc:description/>
  <cp:lastModifiedBy>Darren Curnoe</cp:lastModifiedBy>
  <cp:revision>2</cp:revision>
  <dcterms:created xsi:type="dcterms:W3CDTF">2015-11-06T06:02:00Z</dcterms:created>
  <dcterms:modified xsi:type="dcterms:W3CDTF">2015-11-06T09:18:00Z</dcterms:modified>
</cp:coreProperties>
</file>